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9167" w:type="dxa"/>
        <w:tblLayout w:type="fixed"/>
        <w:tblLook w:val="04A0" w:firstRow="1" w:lastRow="0" w:firstColumn="1" w:lastColumn="0" w:noHBand="0" w:noVBand="1"/>
      </w:tblPr>
      <w:tblGrid>
        <w:gridCol w:w="1276"/>
        <w:gridCol w:w="661"/>
        <w:gridCol w:w="968"/>
        <w:gridCol w:w="2482"/>
        <w:gridCol w:w="1701"/>
        <w:gridCol w:w="1843"/>
        <w:gridCol w:w="236"/>
      </w:tblGrid>
      <w:tr w:rsidR="00191517" w:rsidRPr="00C152FD" w:rsidTr="00C152F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91517" w:rsidRPr="00C152FD" w:rsidRDefault="00191517" w:rsidP="00B34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2FD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  <w:bookmarkStart w:id="0" w:name="_GoBack"/>
            <w:bookmarkEnd w:id="0"/>
          </w:p>
        </w:tc>
        <w:tc>
          <w:tcPr>
            <w:tcW w:w="661" w:type="dxa"/>
          </w:tcPr>
          <w:p w:rsidR="00191517" w:rsidRPr="00C152FD" w:rsidRDefault="00191517" w:rsidP="00B34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52FD">
              <w:rPr>
                <w:rFonts w:ascii="Times New Roman" w:hAnsi="Times New Roman" w:cs="Times New Roman"/>
                <w:sz w:val="18"/>
                <w:szCs w:val="18"/>
              </w:rPr>
              <w:t>logFC</w:t>
            </w:r>
          </w:p>
        </w:tc>
        <w:tc>
          <w:tcPr>
            <w:tcW w:w="968" w:type="dxa"/>
          </w:tcPr>
          <w:p w:rsidR="00191517" w:rsidRPr="00C152FD" w:rsidRDefault="00191517" w:rsidP="00B34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s-ES"/>
              </w:rPr>
            </w:pPr>
            <w:r w:rsidRPr="00C152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R_adj_pval</w:t>
            </w:r>
          </w:p>
        </w:tc>
        <w:tc>
          <w:tcPr>
            <w:tcW w:w="2482" w:type="dxa"/>
          </w:tcPr>
          <w:p w:rsidR="00191517" w:rsidRPr="00C152FD" w:rsidRDefault="00191517" w:rsidP="00B34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52FD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701" w:type="dxa"/>
          </w:tcPr>
          <w:p w:rsidR="00191517" w:rsidRPr="00C152FD" w:rsidRDefault="00191517" w:rsidP="00B34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52FD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843" w:type="dxa"/>
          </w:tcPr>
          <w:p w:rsidR="00191517" w:rsidRPr="00C152FD" w:rsidRDefault="00191517" w:rsidP="00B34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52FD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</w:tr>
      <w:tr w:rsidR="00191517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191517" w:rsidRPr="00C152FD" w:rsidRDefault="00191517" w:rsidP="00B34E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</w:tcPr>
          <w:p w:rsidR="00191517" w:rsidRPr="00C152FD" w:rsidRDefault="0019151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</w:tcPr>
          <w:p w:rsidR="00191517" w:rsidRPr="00C152FD" w:rsidRDefault="0019151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</w:tcPr>
          <w:p w:rsidR="00191517" w:rsidRPr="00C152FD" w:rsidRDefault="0019151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191517" w:rsidRPr="00C152FD" w:rsidRDefault="0019151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:rsidR="00191517" w:rsidRPr="00C152FD" w:rsidRDefault="0019151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36DF" w:rsidRPr="00C152FD" w:rsidTr="00C152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EC36DF" w:rsidRPr="00C152FD" w:rsidRDefault="00EC36DF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960</w:t>
            </w:r>
          </w:p>
        </w:tc>
        <w:tc>
          <w:tcPr>
            <w:tcW w:w="661" w:type="dxa"/>
            <w:noWrap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50</w:t>
            </w:r>
          </w:p>
        </w:tc>
        <w:tc>
          <w:tcPr>
            <w:tcW w:w="968" w:type="dxa"/>
            <w:noWrap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39E+02</w:t>
            </w:r>
          </w:p>
        </w:tc>
        <w:tc>
          <w:tcPr>
            <w:tcW w:w="2482" w:type="dxa"/>
            <w:noWrap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2-associated protein m2ap</w:t>
            </w:r>
          </w:p>
        </w:tc>
        <w:tc>
          <w:tcPr>
            <w:tcW w:w="1701" w:type="dxa"/>
            <w:noWrap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EC36DF" w:rsidRPr="00C152FD" w:rsidRDefault="00486C2D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726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60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41E+05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al protein 8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604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23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8098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748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39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8E+02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520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3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05E+05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209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97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9E+04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13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458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55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28E+05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13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17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97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91E+04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13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647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35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89E+05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13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791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4.57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7E+04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12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822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56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72E+02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14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61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14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33E+04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16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037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4.03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01E+03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3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265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4.16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72E+02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4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952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62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14E+05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4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374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54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53E+02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4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823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7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34E+07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4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321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36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3E+05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4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673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80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41E+07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 protein 6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  <w:tc>
          <w:tcPr>
            <w:tcW w:w="236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773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00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8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an apple domain-containing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850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4.57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58E+04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an domain-containing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774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84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80E+03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an domain-containing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224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76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67E+02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an domain-containing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141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3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76E+04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an domain-containing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216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27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3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an domain-containing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851</w:t>
            </w:r>
          </w:p>
        </w:tc>
        <w:tc>
          <w:tcPr>
            <w:tcW w:w="66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4.40</w:t>
            </w:r>
          </w:p>
        </w:tc>
        <w:tc>
          <w:tcPr>
            <w:tcW w:w="968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55E+03</w:t>
            </w:r>
          </w:p>
        </w:tc>
        <w:tc>
          <w:tcPr>
            <w:tcW w:w="2482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an domain-containing protein</w:t>
            </w:r>
          </w:p>
        </w:tc>
        <w:tc>
          <w:tcPr>
            <w:tcW w:w="1701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ost cell-attachment/Invasion</w:t>
            </w:r>
          </w:p>
        </w:tc>
      </w:tr>
      <w:tr w:rsidR="00EC36DF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EC36DF" w:rsidRPr="00C152FD" w:rsidRDefault="00EC36DF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noWrap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  <w:noWrap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  <w:noWrap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  <w:noWrap/>
          </w:tcPr>
          <w:p w:rsidR="00EC36DF" w:rsidRPr="00C152FD" w:rsidRDefault="00EC36DF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194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62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363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kinase family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741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88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90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11 (incomplete catalytic triad)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979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61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16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11 (incomplete catalytic triad)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981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99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35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11 (incomplete catalytic triad)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05840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9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59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25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221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61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77E+05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28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834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43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7E+05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28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762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65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82E+04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32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303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4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7E+09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35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099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00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9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35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921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50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35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35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064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91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22E+07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hoptry kinase family protein rop37 (incomplete catalytic triad)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292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48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51E+08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metalloprotease toxolysin tln1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021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85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43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metalloprotease toxolysin tln1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256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9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57E+08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metalloprotease toxolysin tln1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184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13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11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neck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315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72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74E+05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neck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876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24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1E+07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neck protein ron10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101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4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2013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neck protein ron2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149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4.07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9E+03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neck protein ron3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042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09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9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neck protein ron4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545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69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93E+06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neck protein ron5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207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08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66E+04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neck protein ron6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069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57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63E+04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neck protein ron8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805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29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29E+09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protein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286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6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742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protein 5b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217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77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2E+08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protein rop10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983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66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5E+04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protein rop12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437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83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74E+08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protein rop14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198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3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224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protein rop15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576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09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81E+03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protein rop17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486C2D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486C2D" w:rsidRPr="00C152FD" w:rsidRDefault="00486C2D" w:rsidP="00486C2D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095</w:t>
            </w:r>
          </w:p>
        </w:tc>
        <w:tc>
          <w:tcPr>
            <w:tcW w:w="66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89</w:t>
            </w:r>
          </w:p>
        </w:tc>
        <w:tc>
          <w:tcPr>
            <w:tcW w:w="968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9E+04</w:t>
            </w:r>
          </w:p>
        </w:tc>
        <w:tc>
          <w:tcPr>
            <w:tcW w:w="2482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hoptry protein rop6</w:t>
            </w:r>
          </w:p>
        </w:tc>
        <w:tc>
          <w:tcPr>
            <w:tcW w:w="1701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486C2D" w:rsidRPr="00C152FD" w:rsidRDefault="00486C2D" w:rsidP="00486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vasion/Virulence</w:t>
            </w:r>
          </w:p>
        </w:tc>
      </w:tr>
      <w:tr w:rsidR="00EC36DF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  <w:hideMark/>
          </w:tcPr>
          <w:p w:rsidR="00EC36DF" w:rsidRPr="00C152FD" w:rsidRDefault="00EC36DF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noWrap/>
            <w:hideMark/>
          </w:tcPr>
          <w:p w:rsidR="00EC36DF" w:rsidRPr="00C152FD" w:rsidRDefault="00EC36DF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  <w:noWrap/>
            <w:hideMark/>
          </w:tcPr>
          <w:p w:rsidR="00EC36DF" w:rsidRPr="00C152FD" w:rsidRDefault="00EC36DF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  <w:noWrap/>
            <w:hideMark/>
          </w:tcPr>
          <w:p w:rsidR="00EC36DF" w:rsidRPr="00C152FD" w:rsidRDefault="00EC36DF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  <w:hideMark/>
          </w:tcPr>
          <w:p w:rsidR="00EC36DF" w:rsidRPr="00C152FD" w:rsidRDefault="00EC36DF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  <w:noWrap/>
            <w:hideMark/>
          </w:tcPr>
          <w:p w:rsidR="00EC36DF" w:rsidRPr="00C152FD" w:rsidRDefault="00EC36DF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C27857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27857" w:rsidRPr="00C152FD" w:rsidRDefault="00C27857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322</w:t>
            </w:r>
          </w:p>
        </w:tc>
        <w:tc>
          <w:tcPr>
            <w:tcW w:w="661" w:type="dxa"/>
            <w:noWrap/>
            <w:hideMark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40</w:t>
            </w:r>
          </w:p>
        </w:tc>
        <w:tc>
          <w:tcPr>
            <w:tcW w:w="968" w:type="dxa"/>
            <w:noWrap/>
            <w:hideMark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0.002454</w:t>
            </w:r>
          </w:p>
        </w:tc>
        <w:tc>
          <w:tcPr>
            <w:tcW w:w="2482" w:type="dxa"/>
            <w:noWrap/>
            <w:hideMark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ense granule protein gra12</w:t>
            </w:r>
          </w:p>
        </w:tc>
        <w:tc>
          <w:tcPr>
            <w:tcW w:w="1701" w:type="dxa"/>
            <w:noWrap/>
            <w:hideMark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C27857" w:rsidRPr="00C152FD" w:rsidRDefault="00AE64F6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eastAsia="es-ES"/>
              </w:rPr>
              <w:t>Biogenesis and maturation of the PV</w:t>
            </w:r>
          </w:p>
        </w:tc>
      </w:tr>
      <w:tr w:rsidR="00C27857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27857" w:rsidRPr="00C152FD" w:rsidRDefault="00C27857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884</w:t>
            </w:r>
          </w:p>
        </w:tc>
        <w:tc>
          <w:tcPr>
            <w:tcW w:w="661" w:type="dxa"/>
            <w:noWrap/>
            <w:hideMark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63</w:t>
            </w:r>
          </w:p>
        </w:tc>
        <w:tc>
          <w:tcPr>
            <w:tcW w:w="968" w:type="dxa"/>
            <w:noWrap/>
            <w:hideMark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92E+06</w:t>
            </w:r>
          </w:p>
        </w:tc>
        <w:tc>
          <w:tcPr>
            <w:tcW w:w="2482" w:type="dxa"/>
            <w:noWrap/>
            <w:hideMark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ense granule protein gra12</w:t>
            </w:r>
          </w:p>
        </w:tc>
        <w:tc>
          <w:tcPr>
            <w:tcW w:w="1701" w:type="dxa"/>
            <w:noWrap/>
            <w:hideMark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C27857" w:rsidRPr="00C152FD" w:rsidRDefault="00AE64F6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eastAsia="es-ES"/>
              </w:rPr>
              <w:t>Biogenesis and maturation of the PV</w:t>
            </w:r>
          </w:p>
        </w:tc>
      </w:tr>
      <w:tr w:rsidR="00C27857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</w:tr>
      <w:tr w:rsidR="00C27857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</w:tcPr>
          <w:p w:rsidR="00C27857" w:rsidRPr="00C152FD" w:rsidRDefault="00C27857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098</w:t>
            </w:r>
          </w:p>
        </w:tc>
        <w:tc>
          <w:tcPr>
            <w:tcW w:w="661" w:type="dxa"/>
            <w:shd w:val="clear" w:color="auto" w:fill="auto"/>
            <w:noWrap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66</w:t>
            </w:r>
          </w:p>
        </w:tc>
        <w:tc>
          <w:tcPr>
            <w:tcW w:w="968" w:type="dxa"/>
            <w:shd w:val="clear" w:color="auto" w:fill="auto"/>
            <w:noWrap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48E+06</w:t>
            </w:r>
          </w:p>
        </w:tc>
        <w:tc>
          <w:tcPr>
            <w:tcW w:w="2482" w:type="dxa"/>
            <w:shd w:val="clear" w:color="auto" w:fill="auto"/>
            <w:noWrap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ical membrane antigen 1 domain-containing protein (AMA1)</w:t>
            </w:r>
          </w:p>
        </w:tc>
        <w:tc>
          <w:tcPr>
            <w:tcW w:w="1701" w:type="dxa"/>
            <w:shd w:val="clear" w:color="auto" w:fill="auto"/>
            <w:noWrap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shd w:val="clear" w:color="auto" w:fill="auto"/>
            <w:noWrap/>
          </w:tcPr>
          <w:p w:rsidR="00C27857" w:rsidRPr="00C152FD" w:rsidRDefault="00486C2D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oving junction</w:t>
            </w:r>
          </w:p>
        </w:tc>
      </w:tr>
      <w:tr w:rsidR="00E07D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7DD3" w:rsidRPr="00C152FD" w:rsidRDefault="00E07D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137</w:t>
            </w:r>
          </w:p>
        </w:tc>
        <w:tc>
          <w:tcPr>
            <w:tcW w:w="661" w:type="dxa"/>
            <w:noWrap/>
            <w:hideMark/>
          </w:tcPr>
          <w:p w:rsidR="00E07DD3" w:rsidRPr="00C152FD" w:rsidRDefault="00E07D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55</w:t>
            </w:r>
          </w:p>
        </w:tc>
        <w:tc>
          <w:tcPr>
            <w:tcW w:w="968" w:type="dxa"/>
            <w:noWrap/>
            <w:hideMark/>
          </w:tcPr>
          <w:p w:rsidR="00E07DD3" w:rsidRPr="00C152FD" w:rsidRDefault="00E07D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55E+03</w:t>
            </w:r>
          </w:p>
        </w:tc>
        <w:tc>
          <w:tcPr>
            <w:tcW w:w="2482" w:type="dxa"/>
            <w:noWrap/>
            <w:hideMark/>
          </w:tcPr>
          <w:p w:rsidR="00E07DD3" w:rsidRPr="00C152FD" w:rsidRDefault="00E07D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sporozoite protein with an altered thrombospondin repeat spatr</w:t>
            </w:r>
          </w:p>
        </w:tc>
        <w:tc>
          <w:tcPr>
            <w:tcW w:w="1701" w:type="dxa"/>
            <w:noWrap/>
            <w:hideMark/>
          </w:tcPr>
          <w:p w:rsidR="00E07DD3" w:rsidRPr="00C152FD" w:rsidRDefault="00E07D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E07DD3" w:rsidRPr="00C152FD" w:rsidRDefault="00486C2D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oving junction</w:t>
            </w:r>
          </w:p>
        </w:tc>
      </w:tr>
      <w:tr w:rsidR="00C27857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</w:tcPr>
          <w:p w:rsidR="00C27857" w:rsidRPr="00C152FD" w:rsidRDefault="00C27857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734</w:t>
            </w:r>
          </w:p>
        </w:tc>
        <w:tc>
          <w:tcPr>
            <w:tcW w:w="661" w:type="dxa"/>
            <w:shd w:val="clear" w:color="auto" w:fill="auto"/>
            <w:noWrap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33</w:t>
            </w:r>
          </w:p>
        </w:tc>
        <w:tc>
          <w:tcPr>
            <w:tcW w:w="968" w:type="dxa"/>
            <w:shd w:val="clear" w:color="auto" w:fill="auto"/>
            <w:noWrap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2E+05</w:t>
            </w:r>
          </w:p>
        </w:tc>
        <w:tc>
          <w:tcPr>
            <w:tcW w:w="2482" w:type="dxa"/>
            <w:shd w:val="clear" w:color="auto" w:fill="auto"/>
            <w:noWrap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pical cap protein 1</w:t>
            </w:r>
          </w:p>
        </w:tc>
        <w:tc>
          <w:tcPr>
            <w:tcW w:w="1701" w:type="dxa"/>
            <w:shd w:val="clear" w:color="auto" w:fill="auto"/>
            <w:noWrap/>
          </w:tcPr>
          <w:p w:rsidR="00C27857" w:rsidRPr="00C152FD" w:rsidRDefault="00C27857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shd w:val="clear" w:color="auto" w:fill="auto"/>
            <w:noWrap/>
          </w:tcPr>
          <w:p w:rsidR="00C27857" w:rsidRPr="00C152FD" w:rsidRDefault="00486C2D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oving junction</w:t>
            </w:r>
          </w:p>
        </w:tc>
      </w:tr>
      <w:tr w:rsidR="00C27857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  <w:noWrap/>
          </w:tcPr>
          <w:p w:rsidR="00C27857" w:rsidRPr="00C152FD" w:rsidRDefault="00C27857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007</w:t>
            </w:r>
          </w:p>
        </w:tc>
        <w:tc>
          <w:tcPr>
            <w:tcW w:w="661" w:type="dxa"/>
            <w:shd w:val="clear" w:color="auto" w:fill="auto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</w:t>
            </w:r>
            <w:r w:rsidR="009C4A09"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6</w:t>
            </w:r>
          </w:p>
        </w:tc>
        <w:tc>
          <w:tcPr>
            <w:tcW w:w="968" w:type="dxa"/>
            <w:shd w:val="clear" w:color="auto" w:fill="auto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91E+03</w:t>
            </w:r>
          </w:p>
        </w:tc>
        <w:tc>
          <w:tcPr>
            <w:tcW w:w="2482" w:type="dxa"/>
            <w:shd w:val="clear" w:color="auto" w:fill="auto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glideosome-associated protein with multiple-membrane spans gapm2b</w:t>
            </w:r>
          </w:p>
        </w:tc>
        <w:tc>
          <w:tcPr>
            <w:tcW w:w="1701" w:type="dxa"/>
            <w:shd w:val="clear" w:color="auto" w:fill="auto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shd w:val="clear" w:color="auto" w:fill="auto"/>
            <w:noWrap/>
          </w:tcPr>
          <w:p w:rsidR="00E007D3" w:rsidRPr="00C152FD" w:rsidRDefault="00100F02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liding motility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00298</w:t>
            </w:r>
          </w:p>
        </w:tc>
        <w:tc>
          <w:tcPr>
            <w:tcW w:w="661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9</w:t>
            </w:r>
          </w:p>
        </w:tc>
        <w:tc>
          <w:tcPr>
            <w:tcW w:w="968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68E+09</w:t>
            </w:r>
          </w:p>
        </w:tc>
        <w:tc>
          <w:tcPr>
            <w:tcW w:w="2482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glideosome-associated protein with multiple-membrane spans gapm3</w:t>
            </w:r>
          </w:p>
        </w:tc>
        <w:tc>
          <w:tcPr>
            <w:tcW w:w="1701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liding motility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504</w:t>
            </w:r>
          </w:p>
        </w:tc>
        <w:tc>
          <w:tcPr>
            <w:tcW w:w="661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96</w:t>
            </w:r>
          </w:p>
        </w:tc>
        <w:tc>
          <w:tcPr>
            <w:tcW w:w="968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17E+06</w:t>
            </w:r>
          </w:p>
        </w:tc>
        <w:tc>
          <w:tcPr>
            <w:tcW w:w="2482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liding-associated protein gap70</w:t>
            </w:r>
          </w:p>
        </w:tc>
        <w:tc>
          <w:tcPr>
            <w:tcW w:w="1701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liding motility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251</w:t>
            </w:r>
          </w:p>
        </w:tc>
        <w:tc>
          <w:tcPr>
            <w:tcW w:w="661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83</w:t>
            </w:r>
          </w:p>
        </w:tc>
        <w:tc>
          <w:tcPr>
            <w:tcW w:w="968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95E+05</w:t>
            </w:r>
          </w:p>
        </w:tc>
        <w:tc>
          <w:tcPr>
            <w:tcW w:w="2482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ap40 protein</w:t>
            </w:r>
          </w:p>
        </w:tc>
        <w:tc>
          <w:tcPr>
            <w:tcW w:w="1701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shd w:val="clear" w:color="auto" w:fill="auto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liding motility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181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37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03E+04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ynein heavy cha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85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9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139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ynein light intermediate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001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74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69E+06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kinesin heavy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136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05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0E+08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kinesin motor domain-containing prote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377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01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25E+09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 c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307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74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15E+08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 h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205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79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52E+05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yosin head (motor domain) domain-containing prote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244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0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04E+06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 i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617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03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5E+07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 light cha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910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2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19E+08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 light cha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043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67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194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 light chain 2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181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24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96E+07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 light chain mlc1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614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8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137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atidylinositol 3- and 4-kinase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668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25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1E+07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 kinase (incomplete catalytic triad)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294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50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36E+08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ubulin gtpase domain-containing prote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558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74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11E+05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ubulin-tyrosine ligase family prote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972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14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8E+05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ubulin-tyrosine ligase family prote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059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81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1E+09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ubulin-tyrosine ligase family prote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46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8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58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 associated protein spm2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135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95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38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tin-related protein arp1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16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00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42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ormin frm1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00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26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213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ormin frm2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tubule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486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9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82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lveolin domain containing intermediate filament imc6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652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5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16E+0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lveolin domain containing intermediate filament imc7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655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13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lveolin domain containing intermediate filament imc8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00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4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211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ner membrane complex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16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4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9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ner membrane complex protein 18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88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3E+0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ner membrane complex protein 19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302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78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81E+0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ner membrane complex protein 20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345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8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64E+02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ner membrane complex protein 22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27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2.65 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56E+0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ner membrane complex protein 24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156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5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254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imc sub-compartment protein isp1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0189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80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25E+0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imc sub-compartment protein isp2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485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68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232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imc sub-compartment protein isp3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780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01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07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subcompartment protein isp4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02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4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1392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-associated protein 1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MC complex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629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5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8E+05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gc kinase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874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2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29050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s-ES"/>
              </w:rPr>
              <w:t>calcium-dependent protein kinase cdpk4a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668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5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77E+02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s-ES"/>
              </w:rPr>
              <w:t>calcium-dependent protein kinase cdpk5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563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37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13371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s-ES"/>
              </w:rPr>
              <w:t>calcium-dependent protein kinase cdpk9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319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56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0E+07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am cdpk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130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85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51E+06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amk camkl protein kinase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151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5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23E+07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amk cdpk protein kinase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182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42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00E+09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mgc kinase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148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5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04E+06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mgc mapk family mapk-1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210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71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24E+07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alcium binding egf domain-containing prote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979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68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53E+02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alcium binding egf domain-containing prote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982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96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50E+05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alcium binding egf domain-containing prote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907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6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215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s-ES"/>
              </w:rPr>
              <w:t>calcium-dependent protein kinase cdpk3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507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1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19E+04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almodulin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865</w:t>
            </w:r>
          </w:p>
        </w:tc>
        <w:tc>
          <w:tcPr>
            <w:tcW w:w="66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06</w:t>
            </w:r>
          </w:p>
        </w:tc>
        <w:tc>
          <w:tcPr>
            <w:tcW w:w="968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03E+07</w:t>
            </w:r>
          </w:p>
        </w:tc>
        <w:tc>
          <w:tcPr>
            <w:tcW w:w="2482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amp-dependent protein kinase regulatory</w:t>
            </w:r>
          </w:p>
        </w:tc>
        <w:tc>
          <w:tcPr>
            <w:tcW w:w="1701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652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0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9193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eif2 kinase if2k-c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541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12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40E+05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671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34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59E+07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ik3r4 kinase-related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927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4.34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43E+04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 kinase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664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03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32E+04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 kinase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114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13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52E+05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 kinase (incomplete catalytic triad)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418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57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30E+08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 kinase (incomplete catalytic triad)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530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48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94E+08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 kinase domain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792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45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113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in kinase domain-containing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ryla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282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8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53E+04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3 5 -cyclic nucleotide phosphodiesterase domain-containing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875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34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7E+08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3 5 -cyclic nucleotide phosphodiesterase domain-containing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710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23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38E+03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3 5 -cyclic nucleotide phosphodiesterase domain-containing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693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5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5E+09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3 5 -cyclic nucleotide phosphodiesterase domain-containing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E007D3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02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1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77E+08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3 5 -cyclic nucleotide phosphodiesterase domain-containing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03343</w:t>
            </w:r>
          </w:p>
        </w:tc>
        <w:tc>
          <w:tcPr>
            <w:tcW w:w="66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78</w:t>
            </w:r>
          </w:p>
        </w:tc>
        <w:tc>
          <w:tcPr>
            <w:tcW w:w="968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74E+05</w:t>
            </w:r>
          </w:p>
        </w:tc>
        <w:tc>
          <w:tcPr>
            <w:tcW w:w="2482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3 5 -cyclic nucleotide phosphodiesterase domain-containing protein</w:t>
            </w:r>
          </w:p>
        </w:tc>
        <w:tc>
          <w:tcPr>
            <w:tcW w:w="1701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822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40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62E+03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iacylglycerol kinase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49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68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7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ublecort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03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75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211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uanylyl cyclase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55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3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41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uanylyl cyclase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77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90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6E+0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uanylyl cyclase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53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9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74E+0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82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5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25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 --cyclic-nucleotide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48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3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15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rmadillo interact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33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87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2 domain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335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2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24262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2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83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48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77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2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773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6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67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oron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690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11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12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uanylate binding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2FD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ignal transduct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013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8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3,47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532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14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8,66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04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10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0.000612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28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8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37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846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3.84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33E+03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84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3.76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54E+0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845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3.36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3,08E+0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012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3.05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54E+0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40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3.05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3,75E+0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203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3.04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09E+0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990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85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3,76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055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8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90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55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4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15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52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58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79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78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4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4,45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42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45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6,78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01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32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50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42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2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7,62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282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1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89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81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06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16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686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42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3,84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46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3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76E+0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35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06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0.00012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40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9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14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410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92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8,52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94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88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89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426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2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07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rs domain-containing protei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63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4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6,99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11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38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00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08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11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322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88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03E+04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13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06555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9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71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17a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092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51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8,01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17a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56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3.2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6,60E+03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17b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950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16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0.00162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20c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61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22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40E+0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22c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44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54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5,57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26i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246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3.46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3,74E+03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26j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473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4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89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28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05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5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6,79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30d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34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9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06E+0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42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67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3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9,17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a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477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76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3,73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c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03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33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9,45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c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64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54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9,04E+06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c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479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88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3,23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f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48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52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7,22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f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516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0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0.00974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f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67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90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25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f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47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52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52E+07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f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31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1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77E+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3f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578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92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57E+05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ag-related sequence srs57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814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29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0.006109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urface antigen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100F02" w:rsidRPr="00C152FD" w:rsidTr="00C152FD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00F02" w:rsidRPr="00C152FD" w:rsidRDefault="00100F02" w:rsidP="00100F02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81</w:t>
            </w:r>
          </w:p>
        </w:tc>
        <w:tc>
          <w:tcPr>
            <w:tcW w:w="66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37</w:t>
            </w:r>
          </w:p>
        </w:tc>
        <w:tc>
          <w:tcPr>
            <w:tcW w:w="968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1,68E+08</w:t>
            </w:r>
          </w:p>
        </w:tc>
        <w:tc>
          <w:tcPr>
            <w:tcW w:w="2482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surface antigen 2</w:t>
            </w:r>
          </w:p>
        </w:tc>
        <w:tc>
          <w:tcPr>
            <w:tcW w:w="1701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843" w:type="dxa"/>
            <w:noWrap/>
            <w:hideMark/>
          </w:tcPr>
          <w:p w:rsidR="00100F02" w:rsidRPr="00C152FD" w:rsidRDefault="00100F02" w:rsidP="00100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C152FD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Adhesion/Invasion</w:t>
            </w:r>
          </w:p>
        </w:tc>
      </w:tr>
      <w:tr w:rsidR="00E007D3" w:rsidRPr="00C152FD" w:rsidTr="00C152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rPr>
                <w:rFonts w:ascii="Times New Roman" w:eastAsia="Times New Roman" w:hAnsi="Times New Roman" w:cs="Times New Roman"/>
                <w:bCs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8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  <w:noWrap/>
          </w:tcPr>
          <w:p w:rsidR="00E007D3" w:rsidRPr="00C152FD" w:rsidRDefault="00E007D3" w:rsidP="00B34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</w:tbl>
    <w:p w:rsidR="00E62B09" w:rsidRDefault="00E62B09"/>
    <w:p w:rsidR="001220B1" w:rsidRPr="001220B1" w:rsidRDefault="001220B1" w:rsidP="001220B1">
      <w:r>
        <w:t>Down</w:t>
      </w:r>
      <w:r w:rsidR="00BA60DC">
        <w:t>r</w:t>
      </w:r>
      <w:r w:rsidRPr="001220B1">
        <w:t xml:space="preserve">egulated transcripts coding for proteins with either a known or putative role in </w:t>
      </w:r>
      <w:r>
        <w:t>invasion</w:t>
      </w:r>
      <w:r w:rsidRPr="001220B1">
        <w:t xml:space="preserve"> are listed along with their transcript abundance (LogFC), annotation and biological function.</w:t>
      </w:r>
    </w:p>
    <w:p w:rsidR="001220B1" w:rsidRDefault="001220B1"/>
    <w:sectPr w:rsidR="001220B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517"/>
    <w:rsid w:val="000022AD"/>
    <w:rsid w:val="00005B0D"/>
    <w:rsid w:val="00051DBA"/>
    <w:rsid w:val="000A2070"/>
    <w:rsid w:val="000C7CC2"/>
    <w:rsid w:val="00100F02"/>
    <w:rsid w:val="001220B1"/>
    <w:rsid w:val="001820CC"/>
    <w:rsid w:val="00191517"/>
    <w:rsid w:val="001A23A9"/>
    <w:rsid w:val="001C4D31"/>
    <w:rsid w:val="00290742"/>
    <w:rsid w:val="003D2A0B"/>
    <w:rsid w:val="00486C2D"/>
    <w:rsid w:val="00536BCA"/>
    <w:rsid w:val="00640C57"/>
    <w:rsid w:val="00765EB9"/>
    <w:rsid w:val="007802DC"/>
    <w:rsid w:val="008926D1"/>
    <w:rsid w:val="009126C0"/>
    <w:rsid w:val="009323DD"/>
    <w:rsid w:val="009324F0"/>
    <w:rsid w:val="0095656F"/>
    <w:rsid w:val="00982D55"/>
    <w:rsid w:val="009C4A09"/>
    <w:rsid w:val="00A34D86"/>
    <w:rsid w:val="00AE64F6"/>
    <w:rsid w:val="00B27336"/>
    <w:rsid w:val="00B32D11"/>
    <w:rsid w:val="00B34EA6"/>
    <w:rsid w:val="00BA60DC"/>
    <w:rsid w:val="00C152FD"/>
    <w:rsid w:val="00C27857"/>
    <w:rsid w:val="00C567DC"/>
    <w:rsid w:val="00CD4714"/>
    <w:rsid w:val="00E007D3"/>
    <w:rsid w:val="00E07DD3"/>
    <w:rsid w:val="00E24A2B"/>
    <w:rsid w:val="00E62B09"/>
    <w:rsid w:val="00EA5299"/>
    <w:rsid w:val="00EC36DF"/>
    <w:rsid w:val="00F1050B"/>
    <w:rsid w:val="00F9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9082BD-626D-4AB7-BCB5-17BFEA090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517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15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13</Words>
  <Characters>14927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1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Bustos Teresa</dc:creator>
  <cp:keywords/>
  <dc:description/>
  <cp:lastModifiedBy>Cruz Bustos Teresa</cp:lastModifiedBy>
  <cp:revision>3</cp:revision>
  <dcterms:created xsi:type="dcterms:W3CDTF">2021-12-13T10:05:00Z</dcterms:created>
  <dcterms:modified xsi:type="dcterms:W3CDTF">2021-12-16T09:21:00Z</dcterms:modified>
</cp:coreProperties>
</file>